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F7045" w14:textId="69C2CB19" w:rsidR="00826584" w:rsidRDefault="00826584"/>
    <w:p w14:paraId="70F67B96" w14:textId="76471D1E" w:rsidR="00826584" w:rsidRPr="00F83323" w:rsidRDefault="00F83323" w:rsidP="00F83323">
      <w:pPr>
        <w:jc w:val="center"/>
        <w:rPr>
          <w:rFonts w:ascii="Times New Roman" w:hAnsi="Times New Roman" w:cs="Times New Roman"/>
        </w:rPr>
      </w:pPr>
      <w:r w:rsidRPr="00F8332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F83323">
        <w:rPr>
          <w:rFonts w:ascii="Times New Roman" w:hAnsi="Times New Roman" w:cs="Times New Roman"/>
        </w:rPr>
        <w:t xml:space="preserve"> </w:t>
      </w:r>
      <w:proofErr w:type="gramStart"/>
      <w:r w:rsidRPr="00F83323">
        <w:rPr>
          <w:rFonts w:ascii="Times New Roman" w:hAnsi="Times New Roman" w:cs="Times New Roman"/>
        </w:rPr>
        <w:t>table  The</w:t>
      </w:r>
      <w:proofErr w:type="gramEnd"/>
      <w:r w:rsidRPr="00F83323">
        <w:rPr>
          <w:rFonts w:ascii="Times New Roman" w:hAnsi="Times New Roman" w:cs="Times New Roman"/>
        </w:rPr>
        <w:t xml:space="preserve"> </w:t>
      </w:r>
      <w:r w:rsidR="00F43308">
        <w:rPr>
          <w:rFonts w:ascii="Times New Roman" w:hAnsi="Times New Roman" w:cs="Times New Roman"/>
        </w:rPr>
        <w:t>profiles</w:t>
      </w:r>
      <w:r w:rsidRPr="00F83323">
        <w:rPr>
          <w:rFonts w:ascii="Times New Roman" w:hAnsi="Times New Roman" w:cs="Times New Roman"/>
        </w:rPr>
        <w:t xml:space="preserve"> of the wash-</w:t>
      </w:r>
      <w:r>
        <w:rPr>
          <w:rFonts w:ascii="Times New Roman" w:hAnsi="Times New Roman" w:cs="Times New Roman"/>
        </w:rPr>
        <w:t>out</w:t>
      </w:r>
      <w:r w:rsidRPr="00F83323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s</w:t>
      </w:r>
      <w:r w:rsidRPr="00F83323">
        <w:rPr>
          <w:rFonts w:ascii="Times New Roman" w:hAnsi="Times New Roman" w:cs="Times New Roman"/>
        </w:rPr>
        <w:t>evoflurane</w:t>
      </w:r>
      <w:r>
        <w:rPr>
          <w:rFonts w:ascii="Times New Roman" w:hAnsi="Times New Roman" w:cs="Times New Roman"/>
        </w:rPr>
        <w:t xml:space="preserve"> after closing vaporiz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1"/>
        <w:gridCol w:w="918"/>
        <w:gridCol w:w="918"/>
        <w:gridCol w:w="918"/>
        <w:gridCol w:w="936"/>
        <w:gridCol w:w="918"/>
        <w:gridCol w:w="918"/>
        <w:gridCol w:w="918"/>
        <w:gridCol w:w="936"/>
      </w:tblGrid>
      <w:tr w:rsidR="00826584" w14:paraId="19EDFD66" w14:textId="77777777" w:rsidTr="00182119">
        <w:tc>
          <w:tcPr>
            <w:tcW w:w="921" w:type="dxa"/>
            <w:tcBorders>
              <w:top w:val="single" w:sz="12" w:space="0" w:color="auto"/>
              <w:bottom w:val="single" w:sz="4" w:space="0" w:color="auto"/>
            </w:tcBorders>
          </w:tcPr>
          <w:p w14:paraId="7B0734BA" w14:textId="77777777" w:rsidR="00826584" w:rsidRDefault="00826584" w:rsidP="00182119"/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ECA97" w14:textId="7777777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EE8FC" w14:textId="7777777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CD520" w14:textId="7777777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914B3" w14:textId="7777777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BFC55" w14:textId="7777777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C1289" w14:textId="7777777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FDA73" w14:textId="7777777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mi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C4EF5" w14:textId="7777777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min</w:t>
            </w:r>
          </w:p>
        </w:tc>
      </w:tr>
      <w:tr w:rsidR="00826584" w14:paraId="2470AB58" w14:textId="77777777" w:rsidTr="00182119">
        <w:tc>
          <w:tcPr>
            <w:tcW w:w="921" w:type="dxa"/>
            <w:tcBorders>
              <w:top w:val="single" w:sz="4" w:space="0" w:color="auto"/>
            </w:tcBorders>
          </w:tcPr>
          <w:p w14:paraId="5A1EF736" w14:textId="77777777" w:rsidR="00826584" w:rsidRPr="00EB48DE" w:rsidRDefault="00826584" w:rsidP="001821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sz w:val="15"/>
                <w:szCs w:val="15"/>
              </w:rPr>
              <w:t>Salbutamol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C58E" w14:textId="0E24CB0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7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0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CAD9" w14:textId="5958DEE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1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E72F" w14:textId="2A72A51A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D5C1" w14:textId="2532E6E2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4B98" w14:textId="4C5FB391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D113" w14:textId="057F1EA3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8AFD" w14:textId="40E6F624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D185" w14:textId="15242E84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826584" w14:paraId="634C0470" w14:textId="77777777" w:rsidTr="00182119">
        <w:tc>
          <w:tcPr>
            <w:tcW w:w="921" w:type="dxa"/>
          </w:tcPr>
          <w:p w14:paraId="116A0226" w14:textId="77777777" w:rsidR="00826584" w:rsidRPr="00EB48DE" w:rsidRDefault="00826584" w:rsidP="001821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219B" w14:textId="3811CC1E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FAD2" w14:textId="4B69EE37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1704" w14:textId="2FB95230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CE4B" w14:textId="4C490989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±0.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E4EB" w14:textId="233677AC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E4C3" w14:textId="21E7BBAD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DB11" w14:textId="2F364ABA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E6EE" w14:textId="1E08DD6F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</w:tr>
      <w:tr w:rsidR="00826584" w14:paraId="5BE7516F" w14:textId="77777777" w:rsidTr="00182119">
        <w:tc>
          <w:tcPr>
            <w:tcW w:w="921" w:type="dxa"/>
            <w:tcBorders>
              <w:bottom w:val="single" w:sz="12" w:space="0" w:color="auto"/>
            </w:tcBorders>
          </w:tcPr>
          <w:p w14:paraId="76531D91" w14:textId="77777777" w:rsidR="00826584" w:rsidRPr="00EB48DE" w:rsidRDefault="00826584" w:rsidP="00182119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alu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A23E8E" w14:textId="51CA24E2" w:rsidR="00826584" w:rsidRPr="00EB48DE" w:rsidRDefault="00826584" w:rsidP="00182119">
            <w:pPr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46C999" w14:textId="40053112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B09760" w14:textId="3F723BCB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ABF878" w14:textId="2B94DFEE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67EF16" w14:textId="6DDFBAA2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4BCA27" w14:textId="07874266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97059F" w14:textId="7E9C968E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BF7B3A" w14:textId="14B18900" w:rsidR="00826584" w:rsidRPr="00EB48DE" w:rsidRDefault="00826584" w:rsidP="00182119">
            <w:pPr>
              <w:rPr>
                <w:sz w:val="15"/>
                <w:szCs w:val="15"/>
              </w:rPr>
            </w:pPr>
            <w:r w:rsidRPr="00EB48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1</w:t>
            </w:r>
          </w:p>
        </w:tc>
      </w:tr>
    </w:tbl>
    <w:p w14:paraId="102671EA" w14:textId="2DECCAAB" w:rsidR="00826584" w:rsidRDefault="00826584"/>
    <w:p w14:paraId="7027BF7C" w14:textId="3FE9EF2F" w:rsidR="00826584" w:rsidRDefault="00826584"/>
    <w:p w14:paraId="2629B547" w14:textId="291C3378" w:rsidR="00826584" w:rsidRDefault="00826584"/>
    <w:p w14:paraId="39EF51CB" w14:textId="2D21B25D" w:rsidR="00826584" w:rsidRDefault="00826584"/>
    <w:p w14:paraId="00C4568E" w14:textId="77777777" w:rsidR="00826584" w:rsidRDefault="00826584"/>
    <w:sectPr w:rsidR="00826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B418E" w14:textId="77777777" w:rsidR="004E4CC0" w:rsidRDefault="004E4CC0" w:rsidP="00AC2CBE">
      <w:r>
        <w:separator/>
      </w:r>
    </w:p>
  </w:endnote>
  <w:endnote w:type="continuationSeparator" w:id="0">
    <w:p w14:paraId="139F78F8" w14:textId="77777777" w:rsidR="004E4CC0" w:rsidRDefault="004E4CC0" w:rsidP="00AC2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B9FE27" w14:textId="77777777" w:rsidR="004E4CC0" w:rsidRDefault="004E4CC0" w:rsidP="00AC2CBE">
      <w:r>
        <w:separator/>
      </w:r>
    </w:p>
  </w:footnote>
  <w:footnote w:type="continuationSeparator" w:id="0">
    <w:p w14:paraId="390C3658" w14:textId="77777777" w:rsidR="004E4CC0" w:rsidRDefault="004E4CC0" w:rsidP="00AC2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E0"/>
    <w:rsid w:val="00045FE0"/>
    <w:rsid w:val="00476610"/>
    <w:rsid w:val="00490A8B"/>
    <w:rsid w:val="004E4CC0"/>
    <w:rsid w:val="00826584"/>
    <w:rsid w:val="00AB2C2B"/>
    <w:rsid w:val="00AC2CBE"/>
    <w:rsid w:val="00DD7EF9"/>
    <w:rsid w:val="00EB48DE"/>
    <w:rsid w:val="00F43308"/>
    <w:rsid w:val="00F8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DA97C"/>
  <w15:chartTrackingRefBased/>
  <w15:docId w15:val="{F6134E5B-C619-420B-844B-277E1A26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CBE"/>
    <w:rPr>
      <w:sz w:val="18"/>
      <w:szCs w:val="18"/>
    </w:rPr>
  </w:style>
  <w:style w:type="table" w:styleId="a7">
    <w:name w:val="Table Grid"/>
    <w:basedOn w:val="a1"/>
    <w:uiPriority w:val="39"/>
    <w:rsid w:val="00AC2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77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明 蒋</dc:creator>
  <cp:keywords/>
  <dc:description/>
  <cp:lastModifiedBy>宗明 蒋</cp:lastModifiedBy>
  <cp:revision>8</cp:revision>
  <dcterms:created xsi:type="dcterms:W3CDTF">2021-01-22T06:27:00Z</dcterms:created>
  <dcterms:modified xsi:type="dcterms:W3CDTF">2021-01-22T07:08:00Z</dcterms:modified>
</cp:coreProperties>
</file>